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F453CF" w14:textId="713A06A8" w:rsidR="007570F4" w:rsidRPr="007570F4" w:rsidRDefault="007570F4" w:rsidP="00030B58">
      <w:pPr>
        <w:spacing w:line="276" w:lineRule="auto"/>
        <w:rPr>
          <w:rFonts w:ascii="Arial" w:eastAsia="Arial" w:hAnsi="Arial" w:cs="Arial"/>
          <w:b/>
          <w:sz w:val="20"/>
          <w:szCs w:val="20"/>
          <w:lang w:val="en"/>
        </w:rPr>
      </w:pPr>
      <w:r w:rsidRPr="007570F4">
        <w:rPr>
          <w:rFonts w:ascii="Arial" w:eastAsia="Arial" w:hAnsi="Arial" w:cs="Arial"/>
          <w:b/>
          <w:sz w:val="20"/>
          <w:szCs w:val="20"/>
          <w:lang w:val="en"/>
        </w:rPr>
        <w:t xml:space="preserve">Table S1. </w:t>
      </w:r>
      <w:r w:rsidRPr="007570F4">
        <w:rPr>
          <w:rFonts w:ascii="Arial" w:eastAsia="Times New Roman" w:hAnsi="Arial" w:cs="Arial"/>
          <w:b/>
          <w:bCs/>
          <w:color w:val="000000"/>
          <w:sz w:val="20"/>
          <w:szCs w:val="20"/>
        </w:rPr>
        <w:t>LI-</w:t>
      </w:r>
      <w:proofErr w:type="spellStart"/>
      <w:r w:rsidRPr="007570F4">
        <w:rPr>
          <w:rFonts w:ascii="Arial" w:eastAsia="Times New Roman" w:hAnsi="Arial" w:cs="Arial"/>
          <w:b/>
          <w:bCs/>
          <w:color w:val="000000"/>
          <w:sz w:val="20"/>
          <w:szCs w:val="20"/>
        </w:rPr>
        <w:t>pfGP</w:t>
      </w:r>
      <w:proofErr w:type="spellEnd"/>
      <w:r w:rsidRPr="007570F4">
        <w:rPr>
          <w:rFonts w:ascii="Arial" w:eastAsia="Times New Roman" w:hAnsi="Arial" w:cs="Arial"/>
          <w:b/>
          <w:bCs/>
          <w:color w:val="000000"/>
          <w:sz w:val="20"/>
          <w:szCs w:val="20"/>
        </w:rPr>
        <w:t xml:space="preserve"> in complex with Fab 25.10C, related to Figure 1.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0"/>
        <w:gridCol w:w="2970"/>
      </w:tblGrid>
      <w:tr w:rsidR="007570F4" w:rsidRPr="007570F4" w14:paraId="2F927A8A" w14:textId="77777777" w:rsidTr="00F078BB"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3FED63" w14:textId="77777777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EMDB Identifier Code</w:t>
            </w:r>
          </w:p>
          <w:p w14:paraId="2A82C9DB" w14:textId="77777777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PDB Accession Cod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BB7BBB" w14:textId="77777777" w:rsidR="007570F4" w:rsidRPr="007570F4" w:rsidRDefault="007570F4" w:rsidP="00030B58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570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DB-26458</w:t>
            </w:r>
          </w:p>
          <w:p w14:paraId="24501716" w14:textId="0D19FCD8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UDS</w:t>
            </w:r>
          </w:p>
        </w:tc>
      </w:tr>
      <w:tr w:rsidR="007570F4" w:rsidRPr="007570F4" w14:paraId="4F34D6BA" w14:textId="77777777" w:rsidTr="00F078BB"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A7CB61" w14:textId="77777777" w:rsidR="00BB1306" w:rsidRDefault="00BB1306" w:rsidP="00030B58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</w:pPr>
          </w:p>
          <w:p w14:paraId="2173C7EB" w14:textId="4266BE85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Data Collection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9364B" w14:textId="77777777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</w:tc>
      </w:tr>
      <w:tr w:rsidR="007570F4" w:rsidRPr="007570F4" w14:paraId="21A8A013" w14:textId="77777777" w:rsidTr="00F078B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391E8499" w14:textId="77777777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Microscop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2D1B20E" w14:textId="77777777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Titan </w:t>
            </w:r>
            <w:proofErr w:type="spellStart"/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Krios</w:t>
            </w:r>
            <w:proofErr w:type="spellEnd"/>
          </w:p>
        </w:tc>
      </w:tr>
      <w:tr w:rsidR="007570F4" w:rsidRPr="007570F4" w14:paraId="36ED9CBF" w14:textId="77777777" w:rsidTr="00F078B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5D11BC56" w14:textId="77777777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Voltage (kV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C731B5E" w14:textId="77777777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300</w:t>
            </w:r>
          </w:p>
        </w:tc>
      </w:tr>
      <w:tr w:rsidR="007570F4" w:rsidRPr="007570F4" w14:paraId="095371E2" w14:textId="77777777" w:rsidTr="00F078B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54A31CAF" w14:textId="77777777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Detecto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090427D" w14:textId="77777777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proofErr w:type="spellStart"/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Gatan</w:t>
            </w:r>
            <w:proofErr w:type="spellEnd"/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K2 Summit</w:t>
            </w:r>
          </w:p>
        </w:tc>
      </w:tr>
      <w:tr w:rsidR="007570F4" w:rsidRPr="007570F4" w14:paraId="519E385D" w14:textId="77777777" w:rsidTr="00F078B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61448E9E" w14:textId="77777777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Defocus range (µm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E2020FC" w14:textId="77777777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1.0-2.5</w:t>
            </w:r>
          </w:p>
        </w:tc>
      </w:tr>
      <w:tr w:rsidR="007570F4" w:rsidRPr="007570F4" w14:paraId="6DD9C8F2" w14:textId="77777777" w:rsidTr="00F078B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3DE5394D" w14:textId="77777777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Magnificat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DD41FEF" w14:textId="77777777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46,300X</w:t>
            </w:r>
          </w:p>
        </w:tc>
      </w:tr>
      <w:tr w:rsidR="007570F4" w:rsidRPr="007570F4" w14:paraId="48282C91" w14:textId="77777777" w:rsidTr="00F078BB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56FEE3CC" w14:textId="77777777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Movi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B75FAEE" w14:textId="531ED2A2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>1295</w:t>
            </w:r>
          </w:p>
        </w:tc>
      </w:tr>
      <w:tr w:rsidR="007570F4" w:rsidRPr="007570F4" w14:paraId="52CF922A" w14:textId="77777777" w:rsidTr="00F078BB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484281AE" w14:textId="7141837C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frames per movi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A75C33B" w14:textId="77777777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40</w:t>
            </w:r>
          </w:p>
        </w:tc>
      </w:tr>
      <w:tr w:rsidR="007570F4" w:rsidRPr="007570F4" w14:paraId="63BCEFBB" w14:textId="77777777" w:rsidTr="00F078BB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00272609" w14:textId="77777777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Exposure timer per frame (</w:t>
            </w:r>
            <w:proofErr w:type="spellStart"/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ms</w:t>
            </w:r>
            <w:proofErr w:type="spellEnd"/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8EAD366" w14:textId="77777777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100</w:t>
            </w:r>
          </w:p>
        </w:tc>
      </w:tr>
      <w:tr w:rsidR="007570F4" w:rsidRPr="007570F4" w14:paraId="20B0B67B" w14:textId="77777777" w:rsidTr="00F078BB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6245D4F0" w14:textId="77777777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Dose rate (e-/pixel/sec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C06ECA1" w14:textId="77777777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10</w:t>
            </w:r>
          </w:p>
        </w:tc>
      </w:tr>
      <w:tr w:rsidR="007570F4" w:rsidRPr="007570F4" w14:paraId="45E70BA5" w14:textId="77777777" w:rsidTr="00F078BB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365545EE" w14:textId="77777777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Total dose per movie (e-/Å</w:t>
            </w:r>
            <w:r w:rsidRPr="007570F4">
              <w:rPr>
                <w:rFonts w:ascii="Arial" w:eastAsia="Arial" w:hAnsi="Arial" w:cs="Arial"/>
                <w:sz w:val="20"/>
                <w:szCs w:val="20"/>
                <w:vertAlign w:val="superscript"/>
                <w:lang w:val="en"/>
              </w:rPr>
              <w:t>2</w:t>
            </w: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0688C9D" w14:textId="77777777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55</w:t>
            </w:r>
          </w:p>
        </w:tc>
      </w:tr>
      <w:tr w:rsidR="007570F4" w:rsidRPr="007570F4" w14:paraId="132E7DEE" w14:textId="77777777" w:rsidTr="00F078BB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4BB6A404" w14:textId="77777777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Movie micrograph pixel size (Å/pixel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8BF04F8" w14:textId="77777777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0.548</w:t>
            </w:r>
          </w:p>
        </w:tc>
      </w:tr>
      <w:tr w:rsidR="007570F4" w:rsidRPr="007570F4" w14:paraId="199E5B91" w14:textId="77777777" w:rsidTr="00F078BB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79A1D326" w14:textId="77777777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Number of particles in final reconstruction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02E41C7" w14:textId="6EC283FB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2,874</w:t>
            </w:r>
          </w:p>
        </w:tc>
      </w:tr>
      <w:tr w:rsidR="007570F4" w:rsidRPr="007570F4" w14:paraId="09C24B39" w14:textId="77777777" w:rsidTr="00F078BB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6B2B8F35" w14:textId="77777777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Symmetry applie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121D3AD" w14:textId="77777777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C3</w:t>
            </w:r>
          </w:p>
        </w:tc>
      </w:tr>
      <w:tr w:rsidR="007570F4" w:rsidRPr="007570F4" w14:paraId="2953FF07" w14:textId="77777777" w:rsidTr="00F078BB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7DCC8619" w14:textId="77777777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Map resolution (Å) (FSC=0.143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A4161DC" w14:textId="747783C1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>3.09</w:t>
            </w:r>
          </w:p>
        </w:tc>
      </w:tr>
      <w:tr w:rsidR="007570F4" w:rsidRPr="007570F4" w14:paraId="195048DB" w14:textId="77777777" w:rsidTr="00F078BB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41D42568" w14:textId="77777777" w:rsidR="007570F4" w:rsidRPr="007570F4" w:rsidRDefault="007570F4" w:rsidP="00030B58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2ABF12F" w14:textId="77777777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</w:tc>
      </w:tr>
      <w:tr w:rsidR="007570F4" w:rsidRPr="007570F4" w14:paraId="7DB30E59" w14:textId="77777777" w:rsidTr="00F078BB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3807B68E" w14:textId="77777777" w:rsidR="007570F4" w:rsidRPr="007570F4" w:rsidRDefault="007570F4" w:rsidP="00030B58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Model Statistic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AF32A86" w14:textId="77777777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</w:tc>
      </w:tr>
      <w:tr w:rsidR="007570F4" w:rsidRPr="007570F4" w14:paraId="224AF97B" w14:textId="77777777" w:rsidTr="00F078BB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593A6AF6" w14:textId="77777777" w:rsidR="007570F4" w:rsidRPr="007570F4" w:rsidRDefault="007570F4" w:rsidP="00030B58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Chain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126384F" w14:textId="77777777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12</w:t>
            </w:r>
          </w:p>
        </w:tc>
      </w:tr>
      <w:tr w:rsidR="007570F4" w:rsidRPr="007570F4" w14:paraId="0B233D8B" w14:textId="77777777" w:rsidTr="00F078BB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3151A1CD" w14:textId="77777777" w:rsidR="007570F4" w:rsidRPr="007570F4" w:rsidRDefault="007570F4" w:rsidP="00030B58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Atom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3B8FF34" w14:textId="033B00A5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,032</w:t>
            </w:r>
          </w:p>
        </w:tc>
      </w:tr>
      <w:tr w:rsidR="007570F4" w:rsidRPr="007570F4" w14:paraId="407E1EAD" w14:textId="77777777" w:rsidTr="00F078BB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61FCB431" w14:textId="795E1458" w:rsidR="007570F4" w:rsidRPr="007570F4" w:rsidRDefault="007570F4" w:rsidP="00030B58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Residues (protein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699AC92" w14:textId="52E99BF1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94</w:t>
            </w:r>
          </w:p>
        </w:tc>
      </w:tr>
      <w:tr w:rsidR="007570F4" w:rsidRPr="007570F4" w14:paraId="51ADE480" w14:textId="77777777" w:rsidTr="00F078BB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416BB12F" w14:textId="77777777" w:rsidR="007570F4" w:rsidRPr="007570F4" w:rsidRDefault="007570F4" w:rsidP="00030B58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Water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B7925D9" w14:textId="77777777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0</w:t>
            </w:r>
          </w:p>
        </w:tc>
      </w:tr>
      <w:tr w:rsidR="007570F4" w:rsidRPr="007570F4" w14:paraId="0873C255" w14:textId="77777777" w:rsidTr="00F078BB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1723E735" w14:textId="77777777" w:rsidR="007570F4" w:rsidRPr="007570F4" w:rsidRDefault="007570F4" w:rsidP="00030B58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Ligand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7699486" w14:textId="3A0D21C9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A: 6, NAG: 38, MAN: 9</w:t>
            </w:r>
          </w:p>
        </w:tc>
      </w:tr>
      <w:tr w:rsidR="007570F4" w:rsidRPr="007570F4" w14:paraId="7B6CBAFA" w14:textId="77777777" w:rsidTr="00F078BB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594CFE97" w14:textId="77777777" w:rsidR="00BB1306" w:rsidRDefault="00BB1306" w:rsidP="00030B58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</w:pPr>
          </w:p>
          <w:p w14:paraId="5BF2EEB3" w14:textId="2576CAC0" w:rsidR="007570F4" w:rsidRPr="007570F4" w:rsidRDefault="007570F4" w:rsidP="00030B58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Map to Model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51FBBCF" w14:textId="77777777" w:rsidR="00BB1306" w:rsidRDefault="00BB1306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  <w:p w14:paraId="11BC2F3C" w14:textId="79CFD4B2" w:rsidR="007570F4" w:rsidRPr="00BB1306" w:rsidRDefault="007570F4" w:rsidP="00030B58">
            <w:pPr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</w:pPr>
            <w:r w:rsidRPr="00BB1306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Masked             Unmasked</w:t>
            </w:r>
          </w:p>
        </w:tc>
      </w:tr>
      <w:tr w:rsidR="007570F4" w:rsidRPr="007570F4" w14:paraId="2D64A791" w14:textId="77777777" w:rsidTr="00F078BB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154E1324" w14:textId="77777777" w:rsidR="007570F4" w:rsidRPr="007570F4" w:rsidRDefault="007570F4" w:rsidP="00030B58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FSC 0/0.143/0.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F410B8A" w14:textId="03CF5E60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/1.9/3.6         1.4/1.9/3.6</w:t>
            </w:r>
          </w:p>
        </w:tc>
      </w:tr>
      <w:tr w:rsidR="007570F4" w:rsidRPr="007570F4" w14:paraId="250A8273" w14:textId="77777777" w:rsidTr="00F078BB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097D3807" w14:textId="77777777" w:rsidR="007570F4" w:rsidRPr="007570F4" w:rsidRDefault="007570F4" w:rsidP="00030B58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CC* (mask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3DB098F" w14:textId="7B037960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0.</w:t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>69</w:t>
            </w:r>
          </w:p>
        </w:tc>
        <w:bookmarkStart w:id="0" w:name="_GoBack"/>
        <w:bookmarkEnd w:id="0"/>
      </w:tr>
      <w:tr w:rsidR="007570F4" w:rsidRPr="007570F4" w14:paraId="08BA8F91" w14:textId="77777777" w:rsidTr="00F078BB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1F3B44E7" w14:textId="77777777" w:rsidR="007570F4" w:rsidRPr="007570F4" w:rsidRDefault="007570F4" w:rsidP="00030B58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CC (box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FCF2490" w14:textId="172C17A6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0.</w:t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>73</w:t>
            </w:r>
          </w:p>
        </w:tc>
      </w:tr>
      <w:tr w:rsidR="007570F4" w:rsidRPr="007570F4" w14:paraId="200152A9" w14:textId="77777777" w:rsidTr="00F078BB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78226CB0" w14:textId="77777777" w:rsidR="007570F4" w:rsidRPr="007570F4" w:rsidRDefault="007570F4" w:rsidP="00030B58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CC (peaks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BB092EC" w14:textId="3557F1C0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0.</w:t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>69</w:t>
            </w:r>
          </w:p>
        </w:tc>
      </w:tr>
      <w:tr w:rsidR="007570F4" w:rsidRPr="007570F4" w14:paraId="518EC9C7" w14:textId="77777777" w:rsidTr="00F078BB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6DCCD896" w14:textId="293F6E2E" w:rsidR="007570F4" w:rsidRPr="007570F4" w:rsidRDefault="007570F4" w:rsidP="00030B58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CC (volume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69DDF5C" w14:textId="5C515902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0.</w:t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>69</w:t>
            </w:r>
          </w:p>
        </w:tc>
      </w:tr>
      <w:tr w:rsidR="007570F4" w:rsidRPr="007570F4" w14:paraId="28605319" w14:textId="77777777" w:rsidTr="00F078BB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6DDFACB5" w14:textId="77777777" w:rsidR="007570F4" w:rsidRPr="007570F4" w:rsidRDefault="007570F4" w:rsidP="00030B58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Mean CC for ligand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8F19EA8" w14:textId="0CF835A4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0.</w:t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>68</w:t>
            </w:r>
          </w:p>
        </w:tc>
      </w:tr>
      <w:tr w:rsidR="007570F4" w:rsidRPr="007570F4" w14:paraId="365ECE34" w14:textId="77777777" w:rsidTr="00F078BB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1260A52D" w14:textId="77777777" w:rsidR="007570F4" w:rsidRPr="007570F4" w:rsidRDefault="007570F4" w:rsidP="00030B58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proofErr w:type="spellStart"/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R.m.s</w:t>
            </w:r>
            <w:proofErr w:type="spellEnd"/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 xml:space="preserve"> deviation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0AD6094" w14:textId="77777777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</w:tc>
      </w:tr>
      <w:tr w:rsidR="007570F4" w:rsidRPr="007570F4" w14:paraId="55ABA50A" w14:textId="77777777" w:rsidTr="00F078BB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6E1982D2" w14:textId="01729815" w:rsidR="007570F4" w:rsidRPr="007570F4" w:rsidRDefault="007570F4" w:rsidP="00030B58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Bond lengths (Å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3BC9BA3" w14:textId="226CE214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0.00</w:t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>4</w:t>
            </w:r>
          </w:p>
        </w:tc>
      </w:tr>
      <w:tr w:rsidR="007570F4" w:rsidRPr="007570F4" w14:paraId="78EAC26C" w14:textId="77777777" w:rsidTr="00F078BB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34E74EE5" w14:textId="2441080A" w:rsidR="007570F4" w:rsidRPr="007570F4" w:rsidRDefault="007570F4" w:rsidP="00030B58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Bond angles (°)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8CA6E00" w14:textId="215744F3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51</w:t>
            </w:r>
          </w:p>
        </w:tc>
      </w:tr>
      <w:tr w:rsidR="007570F4" w:rsidRPr="007570F4" w14:paraId="38FF0E60" w14:textId="77777777" w:rsidTr="00F078BB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6131B3ED" w14:textId="77777777" w:rsidR="007570F4" w:rsidRPr="007570F4" w:rsidRDefault="007570F4" w:rsidP="00030B58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Ramachandran plo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AD06D54" w14:textId="77777777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</w:tc>
      </w:tr>
      <w:tr w:rsidR="007570F4" w:rsidRPr="007570F4" w14:paraId="09717FF7" w14:textId="77777777" w:rsidTr="00F078BB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2BD75111" w14:textId="6DDE3A21" w:rsidR="007570F4" w:rsidRPr="007570F4" w:rsidRDefault="007570F4" w:rsidP="00030B58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% favore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E4DCAFE" w14:textId="6DA9BBDA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.16</w:t>
            </w:r>
          </w:p>
        </w:tc>
      </w:tr>
      <w:tr w:rsidR="007570F4" w:rsidRPr="007570F4" w14:paraId="7950965E" w14:textId="77777777" w:rsidTr="00F078BB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6246ECC9" w14:textId="0168E8CF" w:rsidR="007570F4" w:rsidRPr="007570F4" w:rsidRDefault="007570F4" w:rsidP="00030B58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% allowed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5F6D4DA" w14:textId="5581C4F4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4</w:t>
            </w:r>
          </w:p>
        </w:tc>
      </w:tr>
      <w:tr w:rsidR="007570F4" w:rsidRPr="007570F4" w14:paraId="4949B4DE" w14:textId="77777777" w:rsidTr="00F078BB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23A598EC" w14:textId="30B7FCC8" w:rsidR="007570F4" w:rsidRPr="007570F4" w:rsidRDefault="007570F4" w:rsidP="00030B58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% outlier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2E86A7B" w14:textId="77777777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0.00</w:t>
            </w:r>
          </w:p>
        </w:tc>
      </w:tr>
      <w:tr w:rsidR="007570F4" w:rsidRPr="007570F4" w14:paraId="6622559E" w14:textId="77777777" w:rsidTr="00F078BB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2E73A467" w14:textId="77777777" w:rsidR="00BB1306" w:rsidRDefault="00BB1306" w:rsidP="00030B58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</w:pPr>
          </w:p>
          <w:p w14:paraId="2BAC8DBA" w14:textId="12324AFE" w:rsidR="007570F4" w:rsidRPr="00BB1306" w:rsidRDefault="007570F4" w:rsidP="00030B58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</w:pPr>
            <w:proofErr w:type="spellStart"/>
            <w:r w:rsidRPr="00BB1306">
              <w:rPr>
                <w:rFonts w:ascii="Arial" w:eastAsia="Arial" w:hAnsi="Arial" w:cs="Arial"/>
                <w:b/>
                <w:sz w:val="20"/>
                <w:szCs w:val="20"/>
                <w:lang w:val="en"/>
              </w:rPr>
              <w:t>Molprobity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5C5F3B0" w14:textId="77777777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</w:p>
        </w:tc>
      </w:tr>
      <w:tr w:rsidR="007570F4" w:rsidRPr="007570F4" w14:paraId="55C5C2B1" w14:textId="77777777" w:rsidTr="00F078BB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4E3B6E75" w14:textId="1D694540" w:rsidR="007570F4" w:rsidRPr="007570F4" w:rsidRDefault="007570F4" w:rsidP="00030B58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proofErr w:type="spellStart"/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Clashscore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9095319" w14:textId="0A62554F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59</w:t>
            </w:r>
          </w:p>
        </w:tc>
      </w:tr>
      <w:tr w:rsidR="007570F4" w:rsidRPr="007570F4" w14:paraId="3A85F2B6" w14:textId="77777777" w:rsidTr="00F078BB">
        <w:trPr>
          <w:trHeight w:val="7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AEDA0" w14:textId="77777777" w:rsidR="007570F4" w:rsidRPr="007570F4" w:rsidRDefault="007570F4" w:rsidP="00030B58">
            <w:pPr>
              <w:tabs>
                <w:tab w:val="left" w:pos="900"/>
              </w:tabs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EM-Ringer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AC71F" w14:textId="349DE3B3" w:rsidR="007570F4" w:rsidRPr="007570F4" w:rsidRDefault="007570F4" w:rsidP="00030B58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"/>
              </w:rPr>
            </w:pPr>
            <w:r w:rsidRPr="007570F4">
              <w:rPr>
                <w:rFonts w:ascii="Arial" w:eastAsia="Arial" w:hAnsi="Arial" w:cs="Arial"/>
                <w:sz w:val="20"/>
                <w:szCs w:val="20"/>
                <w:lang w:val="en"/>
              </w:rPr>
              <w:t>2.</w:t>
            </w:r>
            <w:r>
              <w:rPr>
                <w:rFonts w:ascii="Arial" w:eastAsia="Arial" w:hAnsi="Arial" w:cs="Arial"/>
                <w:sz w:val="20"/>
                <w:szCs w:val="20"/>
                <w:lang w:val="en"/>
              </w:rPr>
              <w:t>60</w:t>
            </w:r>
          </w:p>
        </w:tc>
      </w:tr>
    </w:tbl>
    <w:p w14:paraId="3FBD1306" w14:textId="77777777" w:rsidR="007570F4" w:rsidRPr="007570F4" w:rsidRDefault="007570F4" w:rsidP="00030B58">
      <w:pPr>
        <w:spacing w:line="276" w:lineRule="auto"/>
        <w:rPr>
          <w:rFonts w:ascii="Arial" w:eastAsia="Arial" w:hAnsi="Arial" w:cs="Arial"/>
          <w:sz w:val="20"/>
          <w:szCs w:val="20"/>
          <w:lang w:val="en"/>
        </w:rPr>
      </w:pPr>
      <w:r w:rsidRPr="007570F4">
        <w:rPr>
          <w:rFonts w:ascii="Arial" w:eastAsia="Arial" w:hAnsi="Arial" w:cs="Arial"/>
          <w:sz w:val="20"/>
          <w:szCs w:val="20"/>
          <w:lang w:val="en"/>
        </w:rPr>
        <w:t>*Cross correlation</w:t>
      </w:r>
    </w:p>
    <w:p w14:paraId="538F9E07" w14:textId="77777777" w:rsidR="007570F4" w:rsidRPr="007570F4" w:rsidRDefault="007570F4" w:rsidP="00030B58">
      <w:pPr>
        <w:spacing w:line="276" w:lineRule="auto"/>
        <w:rPr>
          <w:rFonts w:ascii="Arial" w:eastAsia="Arial" w:hAnsi="Arial" w:cs="Arial"/>
          <w:b/>
          <w:sz w:val="20"/>
          <w:szCs w:val="20"/>
          <w:lang w:val="en"/>
        </w:rPr>
      </w:pPr>
    </w:p>
    <w:p w14:paraId="47AE4C02" w14:textId="77777777" w:rsidR="007570F4" w:rsidRPr="007570F4" w:rsidRDefault="007570F4" w:rsidP="00030B58">
      <w:pPr>
        <w:spacing w:line="276" w:lineRule="auto"/>
        <w:rPr>
          <w:rFonts w:ascii="Arial" w:eastAsia="Arial" w:hAnsi="Arial" w:cs="Arial"/>
          <w:b/>
          <w:sz w:val="20"/>
          <w:szCs w:val="20"/>
          <w:lang w:val="en"/>
        </w:rPr>
      </w:pPr>
    </w:p>
    <w:p w14:paraId="44BFC4F9" w14:textId="77777777" w:rsidR="007570F4" w:rsidRPr="007570F4" w:rsidRDefault="007570F4" w:rsidP="00030B58">
      <w:pPr>
        <w:rPr>
          <w:rFonts w:ascii="Arial" w:hAnsi="Arial" w:cs="Arial"/>
          <w:sz w:val="20"/>
          <w:szCs w:val="20"/>
        </w:rPr>
      </w:pPr>
    </w:p>
    <w:sectPr w:rsidR="007570F4" w:rsidRPr="007570F4" w:rsidSect="0074383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830"/>
    <w:rsid w:val="00030B58"/>
    <w:rsid w:val="001522B3"/>
    <w:rsid w:val="001547A6"/>
    <w:rsid w:val="005153DF"/>
    <w:rsid w:val="00743830"/>
    <w:rsid w:val="007570F4"/>
    <w:rsid w:val="00BB1306"/>
    <w:rsid w:val="00E24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2F26F"/>
  <w15:chartTrackingRefBased/>
  <w15:docId w15:val="{E6535451-4AC7-6F47-A249-DF2C4C385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4383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7570F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516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rra Buck</dc:creator>
  <cp:keywords/>
  <dc:description/>
  <cp:lastModifiedBy>Adrian Enriquez</cp:lastModifiedBy>
  <cp:revision>3</cp:revision>
  <dcterms:created xsi:type="dcterms:W3CDTF">2022-04-16T00:12:00Z</dcterms:created>
  <dcterms:modified xsi:type="dcterms:W3CDTF">2022-04-28T17:59:00Z</dcterms:modified>
</cp:coreProperties>
</file>